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F82EF" w14:textId="77777777" w:rsidR="008F38DA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748EFF2F" w14:textId="77777777" w:rsidR="008F38DA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5">
        <w:r w:rsidR="008F38DA">
          <w:rPr>
            <w:sz w:val="16"/>
            <w:szCs w:val="16"/>
            <w:highlight w:val="white"/>
          </w:rPr>
          <w:t>https://doi.org/10.1111/anae.15597</w:t>
        </w:r>
      </w:hyperlink>
    </w:p>
    <w:p w14:paraId="2CE0B1A6" w14:textId="77777777" w:rsidR="008F38DA" w:rsidRDefault="008F38DA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8F38DA" w14:paraId="3F416AB3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0C05A5" w14:textId="77777777" w:rsidR="008F38DA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8F38DA" w14:paraId="1E95338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A7341C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AD42" w14:textId="1B486ED8" w:rsidR="00E50D91" w:rsidRPr="00A23746" w:rsidRDefault="00E50D91" w:rsidP="00E50D91">
            <w:pPr>
              <w:rPr>
                <w:rStyle w:val="relative"/>
                <w:sz w:val="18"/>
                <w:szCs w:val="18"/>
              </w:rPr>
            </w:pPr>
            <w:r w:rsidRPr="00A23746">
              <w:rPr>
                <w:sz w:val="18"/>
                <w:szCs w:val="18"/>
              </w:rPr>
              <w:t>This study directly supports Malawi’s Ministry of Health HIV testing and treatment priorities by evaluating scalable approaches to assisted contact tracing (ACT), a key element of the national HIV strategy and WHO “95-95-95” targets</w:t>
            </w:r>
            <w:r w:rsidR="00E53495">
              <w:rPr>
                <w:sz w:val="18"/>
                <w:szCs w:val="18"/>
              </w:rPr>
              <w:t>, and also informed on the feasibility of digital training in LMIC</w:t>
            </w:r>
            <w:r w:rsidRPr="00A23746">
              <w:rPr>
                <w:sz w:val="18"/>
                <w:szCs w:val="18"/>
              </w:rPr>
              <w:t>.</w:t>
            </w:r>
          </w:p>
          <w:p w14:paraId="68870344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F38DA" w14:paraId="3267ABFB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E68421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C7C6" w14:textId="7B2D6865" w:rsidR="008F38DA" w:rsidRPr="00A23746" w:rsidRDefault="00E53495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ylor Foundation Malawi</w:t>
            </w:r>
            <w:r w:rsidR="00E50D91" w:rsidRPr="00A23746">
              <w:rPr>
                <w:sz w:val="18"/>
                <w:szCs w:val="18"/>
              </w:rPr>
              <w:t xml:space="preserve"> leadership and Malawi-based investigators contributed to protocol design, site selection, and implementation strategies, ensuring feasibility and alignment with national ACT rollout plans</w:t>
            </w:r>
          </w:p>
        </w:tc>
      </w:tr>
      <w:tr w:rsidR="008F38DA" w14:paraId="2966D03C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3D86BD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Research management</w:t>
            </w:r>
          </w:p>
        </w:tc>
      </w:tr>
      <w:tr w:rsidR="008F38DA" w14:paraId="538C945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4F63E3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AE1F" w14:textId="6454C402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NIH R01 funding was used to employ Malawi-base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staff, provide field tablets and supplies, cover local investigator salaries, and support data management infrastructure at site. </w:t>
            </w:r>
          </w:p>
          <w:p w14:paraId="48B7F05A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7E506F5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22EFA5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8F38DA" w14:paraId="2CDF34B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CB8995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383B" w14:textId="7C8C9ECA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All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field staff, supervisors, and data clerks involved in ACT implementation are acknowledged in study reports and manuscripts, and key contributors are included as co-authors.</w:t>
            </w:r>
          </w:p>
          <w:p w14:paraId="116A0F72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6DA1739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F577EB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28FB" w14:textId="61DFB9FB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Both UNC an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have full access to the study database through secure shared servers, with de-identified data accessible to Malawi investigators for analysis and local reporting.</w:t>
            </w:r>
          </w:p>
          <w:p w14:paraId="29063163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13F7F28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DC2C6A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95CD" w14:textId="07AE784F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Joint analytic workshops and mentoring sessions between UNC an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staff were conducted to strengthen local capacity in implementation-science methods, costing, and qualitative analysis.</w:t>
            </w:r>
          </w:p>
          <w:p w14:paraId="4AA0C024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4FB1F26D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210462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Data interpretation</w:t>
            </w:r>
          </w:p>
        </w:tc>
      </w:tr>
      <w:tr w:rsidR="008F38DA" w14:paraId="3DF8690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AE1CBB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3CE5" w14:textId="66B0C5A1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Results interpretation is led jointly by UNC an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investigators through regular virtual meetings</w:t>
            </w:r>
            <w:r w:rsidR="00E53495">
              <w:rPr>
                <w:sz w:val="18"/>
                <w:szCs w:val="18"/>
                <w:lang w:val="en-US"/>
              </w:rPr>
              <w:t xml:space="preserve"> where KUHEs and MoH representatives were involved</w:t>
            </w:r>
            <w:r w:rsidRPr="00A23746">
              <w:rPr>
                <w:sz w:val="18"/>
                <w:szCs w:val="18"/>
                <w:lang w:val="en-US"/>
              </w:rPr>
              <w:t>, with Malawi team members providing contextual insights critical for accurate interpretation.</w:t>
            </w:r>
          </w:p>
          <w:p w14:paraId="4A9129AB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3C58275F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E103B5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8F38DA" w14:paraId="7709F619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B41A7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C5FC" w14:textId="3832124C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Manuscript development follows a mentored authorship model pairing junior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staff </w:t>
            </w:r>
            <w:r w:rsidR="00E53495">
              <w:rPr>
                <w:sz w:val="18"/>
                <w:szCs w:val="18"/>
                <w:lang w:val="en-US"/>
              </w:rPr>
              <w:t xml:space="preserve">and KUHEs </w:t>
            </w:r>
            <w:r w:rsidRPr="00A23746">
              <w:rPr>
                <w:sz w:val="18"/>
                <w:szCs w:val="18"/>
                <w:lang w:val="en-US"/>
              </w:rPr>
              <w:t>with UNC investigators for structured writing support and iterative feedback.</w:t>
            </w:r>
          </w:p>
          <w:p w14:paraId="08426ADB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4DEA98F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33132B" w14:textId="77777777" w:rsidR="008F38DA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51F0" w14:textId="33753789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Findings will be disseminated through Malawi Ministry of Health dissemination meetings,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>’s annual review sessions</w:t>
            </w:r>
            <w:r w:rsidR="00E53495">
              <w:rPr>
                <w:sz w:val="18"/>
                <w:szCs w:val="18"/>
                <w:lang w:val="en-US"/>
              </w:rPr>
              <w:t>,</w:t>
            </w:r>
            <w:r w:rsidRPr="00A23746">
              <w:rPr>
                <w:sz w:val="18"/>
                <w:szCs w:val="18"/>
                <w:lang w:val="en-US"/>
              </w:rPr>
              <w:t xml:space="preserve"> and open-access publications targeting implementers and policymakers.</w:t>
            </w:r>
            <w:r w:rsidR="00E53495">
              <w:rPr>
                <w:sz w:val="18"/>
                <w:szCs w:val="18"/>
                <w:lang w:val="en-US"/>
              </w:rPr>
              <w:t xml:space="preserve"> L</w:t>
            </w:r>
            <w:r w:rsidR="00E53495" w:rsidRPr="00E53495">
              <w:rPr>
                <w:sz w:val="18"/>
                <w:szCs w:val="18"/>
                <w:lang w:val="en-US"/>
              </w:rPr>
              <w:t xml:space="preserve">ocal dissemination meeting including all key stakeholders in Malawi, </w:t>
            </w:r>
            <w:r w:rsidR="00E53495">
              <w:rPr>
                <w:sz w:val="18"/>
                <w:szCs w:val="18"/>
                <w:lang w:val="en-US"/>
              </w:rPr>
              <w:t xml:space="preserve">are </w:t>
            </w:r>
            <w:r w:rsidR="00E53495" w:rsidRPr="00E53495">
              <w:rPr>
                <w:sz w:val="18"/>
                <w:szCs w:val="18"/>
                <w:lang w:val="en-US"/>
              </w:rPr>
              <w:t>planned to disseminate at the facilities, MOH technical working groups, international and local conferences</w:t>
            </w:r>
            <w:r w:rsidR="00E53495">
              <w:rPr>
                <w:sz w:val="18"/>
                <w:szCs w:val="18"/>
                <w:lang w:val="en-US"/>
              </w:rPr>
              <w:t xml:space="preserve">. </w:t>
            </w:r>
          </w:p>
          <w:p w14:paraId="46733CA6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15A6037C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FA8AA7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Authorship</w:t>
            </w:r>
          </w:p>
        </w:tc>
      </w:tr>
      <w:tr w:rsidR="008F38DA" w14:paraId="4866EAC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06538" w14:textId="77777777" w:rsidR="008F38DA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95D5A" w14:textId="77777777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>Malawi-based investigators serve as site PI and senior co-authors, reflecting their leadership in study design, implementation, and interpretation.</w:t>
            </w:r>
          </w:p>
          <w:p w14:paraId="6797DF85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50AAA8F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4998A1" w14:textId="77777777" w:rsidR="008F38DA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ABEC" w14:textId="5371E4BD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Early-career staff and trainees from both UNC an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are included as co-authors for their contributions to data collection, analysis, and writing.</w:t>
            </w:r>
          </w:p>
          <w:p w14:paraId="35712524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12EA2056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204812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A392" w14:textId="77777777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>The authorship team includes balanced representation of women and men across senior and junior roles, reflecting the gender composition of the study leadership team.</w:t>
            </w:r>
          </w:p>
          <w:p w14:paraId="7779B38D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5427F722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E73D50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Training</w:t>
            </w:r>
          </w:p>
        </w:tc>
      </w:tr>
      <w:tr w:rsidR="008F38DA" w14:paraId="78660B6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40C1B9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54EA" w14:textId="7CF2770B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>The project provides on-the-job training in implementation research, data analysis, manuscript development</w:t>
            </w:r>
            <w:r w:rsidR="00E53495">
              <w:rPr>
                <w:sz w:val="18"/>
                <w:szCs w:val="18"/>
                <w:lang w:val="en-US"/>
              </w:rPr>
              <w:t>, presentation and dissemination skills</w:t>
            </w:r>
            <w:r w:rsidRPr="00A23746">
              <w:rPr>
                <w:sz w:val="18"/>
                <w:szCs w:val="18"/>
                <w:lang w:val="en-US"/>
              </w:rPr>
              <w:t xml:space="preserve"> for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and Ministry of Health staff, enhancing national research capacity. Site study investigators were also supported to attend regional and international conferences for additional training. </w:t>
            </w:r>
          </w:p>
          <w:p w14:paraId="7B549F09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2599CDC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CFBD30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Infrastructure</w:t>
            </w:r>
          </w:p>
        </w:tc>
      </w:tr>
      <w:tr w:rsidR="008F38DA" w14:paraId="612B27D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772D92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6E30" w14:textId="403D3B17" w:rsidR="00A23746" w:rsidRPr="00A23746" w:rsidRDefault="00A23746" w:rsidP="00A23746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A23746">
              <w:rPr>
                <w:sz w:val="18"/>
                <w:szCs w:val="18"/>
                <w:lang w:val="en-US"/>
              </w:rPr>
              <w:t xml:space="preserve">Funds supported procurement of tablets, secure data storage servers, </w:t>
            </w:r>
            <w:r w:rsidR="00E53495">
              <w:rPr>
                <w:sz w:val="18"/>
                <w:szCs w:val="18"/>
                <w:lang w:val="en-US"/>
              </w:rPr>
              <w:t xml:space="preserve">desks and </w:t>
            </w:r>
            <w:proofErr w:type="spellStart"/>
            <w:r w:rsidR="00E53495">
              <w:rPr>
                <w:sz w:val="18"/>
                <w:szCs w:val="18"/>
                <w:lang w:val="en-US"/>
              </w:rPr>
              <w:t>charis</w:t>
            </w:r>
            <w:proofErr w:type="spellEnd"/>
            <w:r w:rsidR="00E53495">
              <w:rPr>
                <w:sz w:val="18"/>
                <w:szCs w:val="18"/>
                <w:lang w:val="en-US"/>
              </w:rPr>
              <w:t xml:space="preserve"> at the office, laptops for workstation, vehicles for travel, </w:t>
            </w:r>
            <w:r w:rsidRPr="00A23746">
              <w:rPr>
                <w:sz w:val="18"/>
                <w:szCs w:val="18"/>
                <w:lang w:val="en-US"/>
              </w:rPr>
              <w:t xml:space="preserve">and internet connectivity improvements in study districts, which remain available for subsequent Ministry and </w:t>
            </w:r>
            <w:r w:rsidR="00E53495">
              <w:rPr>
                <w:sz w:val="18"/>
                <w:szCs w:val="18"/>
                <w:lang w:val="en-US"/>
              </w:rPr>
              <w:t>Baylor Foundation Malawi</w:t>
            </w:r>
            <w:r w:rsidRPr="00A23746">
              <w:rPr>
                <w:sz w:val="18"/>
                <w:szCs w:val="18"/>
                <w:lang w:val="en-US"/>
              </w:rPr>
              <w:t xml:space="preserve"> projects.</w:t>
            </w:r>
          </w:p>
          <w:p w14:paraId="2F1C0651" w14:textId="77777777" w:rsidR="008F38DA" w:rsidRPr="00A23746" w:rsidRDefault="008F38DA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F38DA" w14:paraId="4ABFB24B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A36753" w14:textId="77777777" w:rsidR="008F38DA" w:rsidRPr="00A23746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 w:rsidRPr="00A23746">
              <w:rPr>
                <w:b/>
                <w:sz w:val="18"/>
                <w:szCs w:val="18"/>
              </w:rPr>
              <w:t>Governance</w:t>
            </w:r>
          </w:p>
        </w:tc>
      </w:tr>
      <w:tr w:rsidR="008F38DA" w14:paraId="2FF0ED43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27CA9A" w14:textId="77777777" w:rsidR="008F38DA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4A3E" w14:textId="0810B295" w:rsidR="008F38DA" w:rsidRPr="00A23746" w:rsidRDefault="00A2374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A23746">
              <w:rPr>
                <w:sz w:val="18"/>
                <w:szCs w:val="18"/>
              </w:rPr>
              <w:t>The study received ethical approvals from UNC-Chapel Hill and Malawi’s NHSRC, used coded identifiers for all participants, and conducted staff training on confidentiality, data security, and psychosocial safety during partner tracing</w:t>
            </w:r>
            <w:r w:rsidR="00E53495">
              <w:rPr>
                <w:sz w:val="18"/>
                <w:szCs w:val="18"/>
              </w:rPr>
              <w:t>.</w:t>
            </w:r>
          </w:p>
        </w:tc>
      </w:tr>
    </w:tbl>
    <w:p w14:paraId="48CAFAC8" w14:textId="77777777" w:rsidR="008F38DA" w:rsidRDefault="008F38DA">
      <w:pPr>
        <w:rPr>
          <w:sz w:val="8"/>
          <w:szCs w:val="8"/>
        </w:rPr>
      </w:pPr>
    </w:p>
    <w:sectPr w:rsidR="008F38D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946F0"/>
    <w:multiLevelType w:val="multilevel"/>
    <w:tmpl w:val="584EFA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74336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38DA"/>
    <w:rsid w:val="00142BCE"/>
    <w:rsid w:val="00161848"/>
    <w:rsid w:val="008F38DA"/>
    <w:rsid w:val="00A23746"/>
    <w:rsid w:val="00C53034"/>
    <w:rsid w:val="00E071A4"/>
    <w:rsid w:val="00E50D91"/>
    <w:rsid w:val="00E5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F9771"/>
  <w15:docId w15:val="{940D3768-340C-4A4F-A888-0196EC86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character" w:customStyle="1" w:styleId="relative">
    <w:name w:val="relative"/>
    <w:basedOn w:val="DefaultParagraphFont"/>
    <w:rsid w:val="00E50D91"/>
  </w:style>
  <w:style w:type="character" w:styleId="CommentReference">
    <w:name w:val="annotation reference"/>
    <w:basedOn w:val="DefaultParagraphFont"/>
    <w:uiPriority w:val="99"/>
    <w:semiHidden/>
    <w:unhideWhenUsed/>
    <w:rsid w:val="00142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B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anae.155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bo_Tapiwa</dc:creator>
  <cp:lastModifiedBy>Meredith W</cp:lastModifiedBy>
  <cp:revision>3</cp:revision>
  <dcterms:created xsi:type="dcterms:W3CDTF">2025-11-13T08:20:00Z</dcterms:created>
  <dcterms:modified xsi:type="dcterms:W3CDTF">2025-11-14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4c9289-f5d3-4d30-8a80-c4bce84d9dfe</vt:lpwstr>
  </property>
</Properties>
</file>